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DD2874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69717440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A65940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35EC98A0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0A801EC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585EA5BB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208DF75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346B4EA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085B8E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513673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34D034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3B5DD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1169D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E16CC9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1BB3115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3FAC6289" w14:textId="0260C574" w:rsidR="000849CD" w:rsidRPr="0020091A" w:rsidRDefault="002B4A7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6D16EA3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C82942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7A773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1D3BFA55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20FF4CB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7D2E1CE1" w14:textId="1566478C" w:rsidR="000849CD" w:rsidRPr="0020091A" w:rsidRDefault="002B4A7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08AA921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324DB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580310D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A49640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2B3C2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53B12D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164E420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5347FFC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0C2C4B17" w14:textId="202CAB91" w:rsidR="000849CD" w:rsidRPr="0020091A" w:rsidRDefault="002B4A7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 &amp; 5</w:t>
            </w:r>
          </w:p>
        </w:tc>
      </w:tr>
      <w:tr w:rsidR="000849CD" w:rsidRPr="009A5E9F" w14:paraId="33AFAF5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C8E727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FCA6C5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23AA298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208128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1ABBDA3A" w14:textId="0A74ABF8" w:rsidR="000849CD" w:rsidRPr="0020091A" w:rsidRDefault="002B4A7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6F483F7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5E6BF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056069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3B5072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1B7022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24D9A6C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CE0AEC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629E2438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67E051F5" w14:textId="05BC6246" w:rsidR="000849CD" w:rsidRPr="00221E03" w:rsidRDefault="002B4A71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4 &amp; 5</w:t>
            </w:r>
          </w:p>
        </w:tc>
      </w:tr>
      <w:tr w:rsidR="000849CD" w:rsidRPr="009A5E9F" w14:paraId="5950B5B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2DF89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49B9DE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6105CA0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624A5A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6F46843" w14:textId="1193B558" w:rsidR="000849CD" w:rsidRPr="009A5E9F" w:rsidRDefault="002B4A7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1BCA8C5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85741F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168A3B1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500A52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37023A1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6B7C54B5" w14:textId="7CA61532" w:rsidR="000849CD" w:rsidRPr="0020091A" w:rsidRDefault="002B4A7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 &amp; 5</w:t>
            </w:r>
          </w:p>
        </w:tc>
      </w:tr>
      <w:tr w:rsidR="000849CD" w:rsidRPr="009A5E9F" w14:paraId="7F94AA8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477486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F21DDA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4142278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21F2BB7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80F574A" w14:textId="2A4EEF52" w:rsidR="000849CD" w:rsidRPr="009A5E9F" w:rsidRDefault="002B4A7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14:paraId="07B5D9F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55E74E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13B6970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5ECBF53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518A9EB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4DF694C3" w14:textId="5A0DB5E4" w:rsidR="000849CD" w:rsidRPr="0020091A" w:rsidRDefault="002B4A7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02F9660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781D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2904C4A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36FA25E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358D98F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1432FBFA" w14:textId="2FB5B14C" w:rsidR="000849CD" w:rsidRPr="0020091A" w:rsidRDefault="002B4A7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3382492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4CC344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8FF16F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0D20B39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3A9546C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BC8DAE5" w14:textId="080A01C0" w:rsidR="000849CD" w:rsidRPr="009A5E9F" w:rsidRDefault="002B4A7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5A181EF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83E0F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6FF2E32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5400470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29B1898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1AF59314" w14:textId="217FC49B" w:rsidR="000849CD" w:rsidRPr="0020091A" w:rsidRDefault="002B4A7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 &amp; 7</w:t>
            </w:r>
          </w:p>
        </w:tc>
      </w:tr>
      <w:tr w:rsidR="000849CD" w:rsidRPr="009A5E9F" w14:paraId="590A2A4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A6996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FC4FD6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33A1A8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1717A8C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1B35D2D" w14:textId="4817E34E" w:rsidR="000849CD" w:rsidRPr="009A5E9F" w:rsidRDefault="002B4A7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1BCF754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6043EE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1BEE30B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D92397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0D329B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3FF4342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1681EB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1128F4D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B44E857" w14:textId="657AA4E2" w:rsidR="000849CD" w:rsidRPr="009A5E9F" w:rsidRDefault="002B4A7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 &amp; 5</w:t>
            </w:r>
          </w:p>
        </w:tc>
      </w:tr>
      <w:tr w:rsidR="000849CD" w:rsidRPr="009A5E9F" w14:paraId="6C33294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DB30E0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92EECA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83A8EA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798056E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4B9347B8" w14:textId="1A58C64A" w:rsidR="000849CD" w:rsidRPr="0020091A" w:rsidRDefault="002B4A7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 w:rsidR="000849CD" w:rsidRPr="009A5E9F" w14:paraId="381F35D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1C41F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5BE90D6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6B4A2D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2AD7918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AF5F0AF" w14:textId="3CE04717" w:rsidR="000849CD" w:rsidRPr="0020091A" w:rsidRDefault="002B4A7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3739280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061C2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6172DE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EDDA7F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6881B87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538DE81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060CE1A5" w14:textId="34C17715" w:rsidR="000849CD" w:rsidRPr="0020091A" w:rsidRDefault="002B4A7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 &amp; 5</w:t>
            </w:r>
          </w:p>
        </w:tc>
      </w:tr>
      <w:tr w:rsidR="000849CD" w:rsidRPr="009A5E9F" w14:paraId="7C47CF7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6C120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A0F9D6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2415A1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CD6113E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6B60710E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DDE17E6" w14:textId="62EAC3D7" w:rsidR="000849CD" w:rsidRPr="0020091A" w:rsidRDefault="002B4A71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4 &amp; 5</w:t>
            </w:r>
          </w:p>
        </w:tc>
      </w:tr>
      <w:tr w:rsidR="000849CD" w:rsidRPr="009A5E9F" w14:paraId="685450A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EEB3E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578EDF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0B4D6A3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3F122F0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44D6324B" w14:textId="0DDB200F" w:rsidR="000849CD" w:rsidRPr="0020091A" w:rsidRDefault="002B4A71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 &amp; %</w:t>
            </w:r>
          </w:p>
        </w:tc>
      </w:tr>
      <w:tr w:rsidR="000849CD" w:rsidRPr="009A5E9F" w14:paraId="76ABCE4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5A79F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AA8EE6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0DCEDB3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3BC4869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932BAE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A396386" w14:textId="20E75345" w:rsidR="000849CD" w:rsidRPr="0020091A" w:rsidRDefault="002B4A71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14:paraId="1C10D25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815D91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35B93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D0E805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05E66E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9E182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EA2C9D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C62A62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7F8D0FB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61A1C33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15CBE57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A2F9638" w14:textId="747BD574" w:rsidR="000849CD" w:rsidRPr="009A5E9F" w:rsidRDefault="002B4A7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1BC934F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625513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0A948E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95DA56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89FF73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BDC417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57AD5E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1010E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708D252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71D87E2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96C5E3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6D67E2F5" w14:textId="74DCF823" w:rsidR="000849CD" w:rsidRPr="0020091A" w:rsidRDefault="002B4A7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 &amp; 7</w:t>
            </w:r>
          </w:p>
        </w:tc>
      </w:tr>
      <w:tr w:rsidR="000849CD" w:rsidRPr="009A5E9F" w14:paraId="063D55F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46DC7E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29BBF5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3C084A3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5130E9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24B4EA" w14:textId="11390F4F" w:rsidR="000849CD" w:rsidRPr="009A5E9F" w:rsidRDefault="002B4A7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14:paraId="3D26111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A17C03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7C35F5D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581711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86AE8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387903E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596C42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53EFD7D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33864D8" w14:textId="7B4AC236" w:rsidR="000849CD" w:rsidRPr="0020091A" w:rsidRDefault="002B4A7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5A1873E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1DD135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3AE39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2339F78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01DA414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2D05FF1B" w14:textId="7E098561" w:rsidR="000849CD" w:rsidRPr="0020091A" w:rsidRDefault="002B4A7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55F7E22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722F4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131649C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5919CB2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4D94AD2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BC2A9C5" w14:textId="5856EBFB" w:rsidR="000849CD" w:rsidRPr="009A5E9F" w:rsidRDefault="002B4A7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14:paraId="29CFB3B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1ABC8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28C11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7485B22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480F7D1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53EEB2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915D12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02E8C6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34CD679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70B143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0F1298E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5781C956" w14:textId="0294A8A1" w:rsidR="000849CD" w:rsidRPr="0020091A" w:rsidRDefault="002B4A7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14:paraId="7F1E553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505374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7427946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2D7466C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65974E1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789B7682" w14:textId="1C15CD0E" w:rsidR="000849CD" w:rsidRPr="0020091A" w:rsidRDefault="002B4A7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3F16359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9B8A9F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4C5CB04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1AE4A92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513A30E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0740CA7" w14:textId="275395BD" w:rsidR="000849CD" w:rsidRPr="0020091A" w:rsidRDefault="00C62E1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, 12 &amp; 13</w:t>
            </w:r>
          </w:p>
        </w:tc>
      </w:tr>
      <w:tr w:rsidR="000849CD" w:rsidRPr="009A5E9F" w14:paraId="323D82B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213A4C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A5FB0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389B277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33469CE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6FD65F7" w14:textId="410C9997" w:rsidR="000849CD" w:rsidRPr="009A5E9F" w:rsidRDefault="00C62E1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,12 &amp; 13</w:t>
            </w:r>
          </w:p>
        </w:tc>
      </w:tr>
      <w:tr w:rsidR="000849CD" w:rsidRPr="009A5E9F" w14:paraId="0E044C4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CCD1D2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63E3ECC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39FF947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1CF0657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7148D7" w14:textId="013FD0A2" w:rsidR="000849CD" w:rsidRPr="009A5E9F" w:rsidRDefault="00C62E1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252DA09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5F00AE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74DF0D1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2C062F0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044618C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3039FF" w14:textId="1C458649" w:rsidR="000849CD" w:rsidRPr="009A5E9F" w:rsidRDefault="00C62E1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73D433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2776A9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1A42297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D36E2A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448B3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7424C90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4242050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14:paraId="79C81A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CA55191" w14:textId="793BB60E" w:rsidR="000849CD" w:rsidRPr="009A5E9F" w:rsidRDefault="00C62E1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</w:t>
            </w:r>
          </w:p>
        </w:tc>
      </w:tr>
      <w:tr w:rsidR="000849CD" w:rsidRPr="009A5E9F" w14:paraId="3EE87EB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A1AB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3E4CC69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226A4FB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6380EB4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63D008A5" w14:textId="60777EC0" w:rsidR="000849CD" w:rsidRPr="0020091A" w:rsidRDefault="00C62E1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6</w:t>
            </w:r>
          </w:p>
        </w:tc>
      </w:tr>
      <w:tr w:rsidR="000849CD" w:rsidRPr="009A5E9F" w14:paraId="12714EB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851944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6CB286A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17E41E6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256FA47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047E62" w14:textId="205AB085" w:rsidR="000849CD" w:rsidRPr="009A5E9F" w:rsidRDefault="00C62E1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</w:t>
            </w:r>
          </w:p>
        </w:tc>
      </w:tr>
      <w:tr w:rsidR="000849CD" w:rsidRPr="009A5E9F" w14:paraId="4224374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FE4B50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240136B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D9BEEC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642C47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268DF8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0C5518B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37A2CF7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7BFD2F8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145662" w14:textId="0F36BAFF" w:rsidR="000849CD" w:rsidRPr="009A5E9F" w:rsidRDefault="00727D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 &amp; 8</w:t>
            </w:r>
          </w:p>
        </w:tc>
      </w:tr>
      <w:tr w:rsidR="000849CD" w:rsidRPr="009A5E9F" w14:paraId="08DB4C1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A7710E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64D005F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1B81E0B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6095F23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79205C" w14:textId="64FACE2A" w:rsidR="000849CD" w:rsidRPr="009A5E9F" w:rsidRDefault="00727D0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14:paraId="77EF48F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0363D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7D19827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56AE45B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76B5C33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60EFC3C" w14:textId="68D35C50" w:rsidR="000849CD" w:rsidRPr="009A5E9F" w:rsidRDefault="00727D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 &amp; 8</w:t>
            </w:r>
          </w:p>
        </w:tc>
      </w:tr>
    </w:tbl>
    <w:p w14:paraId="31CEE3EE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690ADDED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0F0BD57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E9C9032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27547C9F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6F3DAAEA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4469BA">
        <w:fldChar w:fldCharType="begin"/>
      </w:r>
      <w:r w:rsidR="004469BA">
        <w:instrText xml:space="preserve"> NOTEREF _Ref336376399 \h  \* MERGEFORMAT </w:instrText>
      </w:r>
      <w:r w:rsidR="004469BA">
        <w:fldChar w:fldCharType="separate"/>
      </w:r>
      <w:r w:rsidR="000F448E" w:rsidRPr="000F448E">
        <w:t>1</w:t>
      </w:r>
      <w:r w:rsidR="004469BA">
        <w:fldChar w:fldCharType="end"/>
      </w:r>
      <w:r w:rsidR="000F448E">
        <w:rPr>
          <w:b/>
          <w:vertAlign w:val="superscript"/>
        </w:rPr>
        <w:t>,</w:t>
      </w:r>
      <w:r w:rsidR="004469BA">
        <w:fldChar w:fldCharType="begin"/>
      </w:r>
      <w:r w:rsidR="004469BA">
        <w:instrText xml:space="preserve"> NOTEREF _Ref336376403 \h  \* MERGEFORMAT </w:instrText>
      </w:r>
      <w:r w:rsidR="004469BA">
        <w:fldChar w:fldCharType="separate"/>
      </w:r>
      <w:r w:rsidR="000F448E" w:rsidRPr="000F448E">
        <w:t>2</w:t>
      </w:r>
      <w:r w:rsidR="004469BA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2BD2B3F7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06C74752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D4EE65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6E8839B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10DBAE3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5DA2AFC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607D8C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613196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5C33A5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757091E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53D568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D2E5E7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6EA4BF3" w14:textId="41A2FE0E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0BF71A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A992E1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18A21F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B45D31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2D4638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B77967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5D33C2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3B85CF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6931485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8FAF10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DFE9D2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BDF8656" w14:textId="62D933BE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55BD2A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2B0124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7BB341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3CA5CED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6568324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EAC3ED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0F445A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62004E3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1615A7E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95EE33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84022C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F84008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2CE3E32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7D6B60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31259C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20BE1D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376C5E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D8F08A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34C615D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43FED14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208780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92D3C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1D3879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B05367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326932B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F1B934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5AC1C1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9C7D5FD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5ED10A1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CA535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4ED174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6A33911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136BD79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47C975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AC73BB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84B14DB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5CB943A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B39D6D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4F448BA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A96F81E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7FAEFD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A64623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817981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C327D3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000AC10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D0CA4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4EDBDB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F941C33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21E715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79AC2C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72EA1A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2FCAA4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777E175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34EEEBE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CDBBEF9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53A450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5D112842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F2C218" w14:textId="77777777" w:rsidR="004469BA" w:rsidRDefault="004469BA" w:rsidP="00F600A8">
      <w:pPr>
        <w:spacing w:after="0" w:line="240" w:lineRule="auto"/>
      </w:pPr>
      <w:r>
        <w:separator/>
      </w:r>
    </w:p>
  </w:endnote>
  <w:endnote w:type="continuationSeparator" w:id="0">
    <w:p w14:paraId="10AEABBC" w14:textId="77777777" w:rsidR="004469BA" w:rsidRDefault="004469BA" w:rsidP="00F600A8">
      <w:pPr>
        <w:spacing w:after="0" w:line="240" w:lineRule="auto"/>
      </w:pPr>
      <w:r>
        <w:continuationSeparator/>
      </w:r>
    </w:p>
  </w:endnote>
  <w:endnote w:id="1">
    <w:p w14:paraId="7015ED51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143E3EBB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2F93A9D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27552D" w14:textId="77777777" w:rsidR="004469BA" w:rsidRDefault="004469BA" w:rsidP="00F600A8">
      <w:pPr>
        <w:spacing w:after="0" w:line="240" w:lineRule="auto"/>
      </w:pPr>
      <w:r>
        <w:separator/>
      </w:r>
    </w:p>
  </w:footnote>
  <w:footnote w:type="continuationSeparator" w:id="0">
    <w:p w14:paraId="1BA3DE3F" w14:textId="77777777" w:rsidR="004469BA" w:rsidRDefault="004469BA" w:rsidP="00F600A8">
      <w:pPr>
        <w:spacing w:after="0" w:line="240" w:lineRule="auto"/>
      </w:pPr>
      <w:r>
        <w:continuationSeparator/>
      </w:r>
    </w:p>
  </w:footnote>
  <w:footnote w:id="1">
    <w:p w14:paraId="068DCD68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2B4A71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469BA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27D0A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D5A31"/>
    <w:rsid w:val="00AF31AA"/>
    <w:rsid w:val="00B26428"/>
    <w:rsid w:val="00B44CAE"/>
    <w:rsid w:val="00B66F52"/>
    <w:rsid w:val="00BF3B01"/>
    <w:rsid w:val="00BF43EB"/>
    <w:rsid w:val="00C62E15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0636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C73AC"/>
  <w15:docId w15:val="{8DE8D024-89C9-5343-906F-59929C595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246</Words>
  <Characters>7028</Characters>
  <Application>Microsoft Office Word</Application>
  <DocSecurity>0</DocSecurity>
  <Lines>14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Thandile Gondwe</cp:lastModifiedBy>
  <cp:revision>4</cp:revision>
  <dcterms:created xsi:type="dcterms:W3CDTF">2020-09-09T11:56:00Z</dcterms:created>
  <dcterms:modified xsi:type="dcterms:W3CDTF">2020-09-09T12:45:00Z</dcterms:modified>
</cp:coreProperties>
</file>